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BF8DC" w14:textId="77777777" w:rsidR="0008218D" w:rsidRPr="008A5C99" w:rsidRDefault="0008218D" w:rsidP="0008218D">
      <w:pPr>
        <w:jc w:val="both"/>
        <w:rPr>
          <w:b/>
          <w:bCs/>
        </w:rPr>
      </w:pPr>
      <w:r w:rsidRPr="009919A1">
        <w:rPr>
          <w:b/>
          <w:bCs/>
          <w:color w:val="000000"/>
          <w:lang w:eastAsia="en-GB"/>
        </w:rPr>
        <w:t>S1</w:t>
      </w:r>
      <w:r w:rsidRPr="008A5C99">
        <w:rPr>
          <w:b/>
          <w:bCs/>
          <w:color w:val="000000"/>
          <w:lang w:eastAsia="en-GB"/>
        </w:rPr>
        <w:t xml:space="preserve"> </w:t>
      </w:r>
      <w:r w:rsidRPr="009919A1">
        <w:rPr>
          <w:b/>
          <w:bCs/>
          <w:color w:val="000000"/>
          <w:lang w:eastAsia="en-GB"/>
        </w:rPr>
        <w:t>Table</w:t>
      </w:r>
      <w:r w:rsidRPr="008A5C99">
        <w:rPr>
          <w:b/>
          <w:bCs/>
          <w:color w:val="000000"/>
          <w:lang w:eastAsia="en-GB"/>
        </w:rPr>
        <w:t xml:space="preserve">: </w:t>
      </w:r>
      <w:r w:rsidRPr="009919A1">
        <w:rPr>
          <w:b/>
          <w:bCs/>
          <w:color w:val="000000"/>
          <w:lang w:eastAsia="en-GB"/>
        </w:rPr>
        <w:t>Script</w:t>
      </w:r>
      <w:r w:rsidRPr="008A5C99">
        <w:rPr>
          <w:b/>
          <w:bCs/>
          <w:color w:val="000000"/>
          <w:lang w:eastAsia="en-GB"/>
        </w:rPr>
        <w:t xml:space="preserve"> </w:t>
      </w:r>
      <w:r w:rsidRPr="009919A1">
        <w:rPr>
          <w:b/>
          <w:bCs/>
          <w:color w:val="000000"/>
          <w:lang w:eastAsia="en-GB"/>
        </w:rPr>
        <w:t>of</w:t>
      </w:r>
      <w:r w:rsidRPr="008A5C99">
        <w:rPr>
          <w:b/>
          <w:bCs/>
          <w:color w:val="000000"/>
          <w:lang w:eastAsia="en-GB"/>
        </w:rPr>
        <w:t xml:space="preserve"> </w:t>
      </w:r>
      <w:r w:rsidRPr="009919A1">
        <w:rPr>
          <w:b/>
          <w:bCs/>
          <w:color w:val="000000"/>
          <w:lang w:eastAsia="en-GB"/>
        </w:rPr>
        <w:t>motivational</w:t>
      </w:r>
      <w:r w:rsidRPr="008A5C99">
        <w:rPr>
          <w:b/>
          <w:bCs/>
          <w:color w:val="000000"/>
          <w:lang w:eastAsia="en-GB"/>
        </w:rPr>
        <w:t xml:space="preserve"> </w:t>
      </w:r>
      <w:r w:rsidRPr="009919A1">
        <w:rPr>
          <w:b/>
          <w:bCs/>
          <w:color w:val="000000"/>
          <w:lang w:eastAsia="en-GB"/>
        </w:rPr>
        <w:t>and</w:t>
      </w:r>
      <w:r w:rsidRPr="008A5C99">
        <w:rPr>
          <w:b/>
          <w:bCs/>
          <w:color w:val="000000"/>
          <w:lang w:eastAsia="en-GB"/>
        </w:rPr>
        <w:t xml:space="preserve"> </w:t>
      </w:r>
      <w:r w:rsidRPr="009919A1">
        <w:rPr>
          <w:b/>
          <w:bCs/>
          <w:color w:val="000000"/>
          <w:lang w:eastAsia="en-GB"/>
        </w:rPr>
        <w:t>information</w:t>
      </w:r>
      <w:r w:rsidRPr="008A5C99">
        <w:rPr>
          <w:b/>
          <w:bCs/>
          <w:color w:val="000000"/>
          <w:lang w:eastAsia="en-GB"/>
        </w:rPr>
        <w:t xml:space="preserve"> </w:t>
      </w:r>
      <w:r w:rsidRPr="009919A1">
        <w:rPr>
          <w:b/>
          <w:bCs/>
          <w:color w:val="000000"/>
          <w:lang w:eastAsia="en-GB"/>
        </w:rPr>
        <w:t>intro</w:t>
      </w:r>
    </w:p>
    <w:tbl>
      <w:tblPr>
        <w:tblStyle w:val="TableGrid"/>
        <w:tblpPr w:leftFromText="180" w:rightFromText="180" w:vertAnchor="page" w:horzAnchor="margin" w:tblpY="2482"/>
        <w:tblW w:w="0" w:type="auto"/>
        <w:tblLook w:val="04A0" w:firstRow="1" w:lastRow="0" w:firstColumn="1" w:lastColumn="0" w:noHBand="0" w:noVBand="1"/>
      </w:tblPr>
      <w:tblGrid>
        <w:gridCol w:w="1725"/>
        <w:gridCol w:w="2055"/>
        <w:gridCol w:w="5236"/>
      </w:tblGrid>
      <w:tr w:rsidR="0008218D" w:rsidRPr="00F42B8F" w14:paraId="20F25097" w14:textId="77777777" w:rsidTr="00F96257">
        <w:tc>
          <w:tcPr>
            <w:tcW w:w="2065" w:type="dxa"/>
            <w:vMerge w:val="restart"/>
            <w:vAlign w:val="center"/>
          </w:tcPr>
          <w:p w14:paraId="2FF6D502" w14:textId="77777777" w:rsidR="0008218D" w:rsidRPr="00F42B8F" w:rsidRDefault="0008218D" w:rsidP="00F9625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Bangladesh</w:t>
            </w:r>
          </w:p>
        </w:tc>
        <w:tc>
          <w:tcPr>
            <w:tcW w:w="2610" w:type="dxa"/>
            <w:vAlign w:val="center"/>
          </w:tcPr>
          <w:p w14:paraId="2B567ED7" w14:textId="77777777" w:rsidR="0008218D" w:rsidRPr="00F42B8F" w:rsidRDefault="0008218D" w:rsidP="00F9625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formational</w:t>
            </w:r>
          </w:p>
        </w:tc>
        <w:tc>
          <w:tcPr>
            <w:tcW w:w="8275" w:type="dxa"/>
          </w:tcPr>
          <w:p w14:paraId="304CB66A" w14:textId="77777777" w:rsidR="0008218D" w:rsidRPr="008A5C99" w:rsidRDefault="0008218D" w:rsidP="00F96257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hank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hi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view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will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ak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bout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minute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of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ll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informatio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provid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will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b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kept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confidential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d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privat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swe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each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will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sk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pres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certai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xampl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es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d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swe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with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such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ap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d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t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y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ca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repeat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by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pressing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sta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butto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If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r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unwilling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swe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y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ca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pres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  <w:p w14:paraId="09FEDA76" w14:textId="77777777" w:rsidR="0008218D" w:rsidRPr="008A5C99" w:rsidRDefault="0008218D" w:rsidP="00F96257">
            <w:pPr>
              <w:contextualSpacing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ke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f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ppreciatio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il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nd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0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k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f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lktim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mpleting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rvey</w:t>
            </w:r>
            <w:proofErr w:type="gramEnd"/>
          </w:p>
          <w:p w14:paraId="110FA9D0" w14:textId="77777777" w:rsidR="0008218D" w:rsidRPr="00F42B8F" w:rsidRDefault="0008218D" w:rsidP="00F96257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liste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clearly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d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d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easily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may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ur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o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mobil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set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speake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0008218D" w:rsidRPr="00F42B8F" w14:paraId="6F511117" w14:textId="77777777" w:rsidTr="00F96257">
        <w:tc>
          <w:tcPr>
            <w:tcW w:w="2065" w:type="dxa"/>
            <w:vMerge/>
          </w:tcPr>
          <w:p w14:paraId="0B0A7FA5" w14:textId="77777777" w:rsidR="0008218D" w:rsidRPr="00F42B8F" w:rsidRDefault="0008218D" w:rsidP="00F9625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vAlign w:val="center"/>
          </w:tcPr>
          <w:p w14:paraId="2CCFA36A" w14:textId="77777777" w:rsidR="0008218D" w:rsidRPr="00F42B8F" w:rsidRDefault="0008218D" w:rsidP="00F9625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otiva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onal</w:t>
            </w:r>
          </w:p>
        </w:tc>
        <w:tc>
          <w:tcPr>
            <w:tcW w:w="8275" w:type="dxa"/>
          </w:tcPr>
          <w:p w14:paraId="34BCD9C3" w14:textId="77777777" w:rsidR="0008218D" w:rsidRPr="008A5C99" w:rsidRDefault="0008218D" w:rsidP="00F96257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swer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could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help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improv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car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i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unitie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cros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ou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country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 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Fo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pleting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survey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w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>’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ll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send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aka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alk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oke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of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ou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ppreciatio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 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>’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ll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b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bl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swe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ll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of</w:t>
            </w:r>
            <w:proofErr w:type="gramEnd"/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by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pressing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o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phon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 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d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ll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of</w:t>
            </w:r>
            <w:proofErr w:type="gramEnd"/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you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swer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will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remain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strictly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confidential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>. 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Pleas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ak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few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minutes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help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make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ou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country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ie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and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happier</w:t>
            </w:r>
            <w:r w:rsidRPr="008A5C9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  <w:p w14:paraId="4BFACB2B" w14:textId="77777777" w:rsidR="0008218D" w:rsidRPr="00F42B8F" w:rsidRDefault="0008218D" w:rsidP="00F9625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218D" w:rsidRPr="00F42B8F" w14:paraId="3F679F17" w14:textId="77777777" w:rsidTr="00F96257">
        <w:tc>
          <w:tcPr>
            <w:tcW w:w="2065" w:type="dxa"/>
            <w:vMerge w:val="restart"/>
            <w:vAlign w:val="center"/>
          </w:tcPr>
          <w:p w14:paraId="1409870F" w14:textId="77777777" w:rsidR="0008218D" w:rsidRPr="00F42B8F" w:rsidRDefault="0008218D" w:rsidP="00F9625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42B8F">
              <w:rPr>
                <w:color w:val="000000" w:themeColor="text1"/>
                <w:sz w:val="22"/>
                <w:szCs w:val="22"/>
              </w:rPr>
              <w:t>Uganda</w:t>
            </w:r>
          </w:p>
        </w:tc>
        <w:tc>
          <w:tcPr>
            <w:tcW w:w="2610" w:type="dxa"/>
            <w:vAlign w:val="center"/>
          </w:tcPr>
          <w:p w14:paraId="4C8F0CE9" w14:textId="77777777" w:rsidR="0008218D" w:rsidRPr="00F42B8F" w:rsidRDefault="0008218D" w:rsidP="00F9625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formational</w:t>
            </w:r>
          </w:p>
        </w:tc>
        <w:tc>
          <w:tcPr>
            <w:tcW w:w="8275" w:type="dxa"/>
          </w:tcPr>
          <w:p w14:paraId="26EF24E8" w14:textId="77777777" w:rsidR="0008218D" w:rsidRPr="00F42B8F" w:rsidRDefault="0008218D" w:rsidP="00F96257">
            <w:pPr>
              <w:rPr>
                <w:color w:val="000000" w:themeColor="text1"/>
                <w:sz w:val="22"/>
                <w:szCs w:val="22"/>
              </w:rPr>
            </w:pP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ll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r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nducting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ath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rve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rom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kerer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niversit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i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terview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il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k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or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a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inute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f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im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formatio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har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il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ept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nfidentia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d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ivat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swe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ach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questio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il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sk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es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umbe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xampl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d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swe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questio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ith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umbe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ik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a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questio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gai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t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im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essing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TA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utto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ocated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eft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f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ZER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t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ottom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f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hon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ke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f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ppreciatio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il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nd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000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hilling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f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irtim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mpleting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rvey</w:t>
            </w:r>
          </w:p>
        </w:tc>
      </w:tr>
      <w:tr w:rsidR="0008218D" w:rsidRPr="00F42B8F" w14:paraId="44718348" w14:textId="77777777" w:rsidTr="00F96257">
        <w:tc>
          <w:tcPr>
            <w:tcW w:w="2065" w:type="dxa"/>
            <w:vMerge/>
          </w:tcPr>
          <w:p w14:paraId="054F01C9" w14:textId="77777777" w:rsidR="0008218D" w:rsidRPr="00F42B8F" w:rsidRDefault="0008218D" w:rsidP="00F9625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vAlign w:val="center"/>
          </w:tcPr>
          <w:p w14:paraId="430439FC" w14:textId="77777777" w:rsidR="0008218D" w:rsidRPr="00F42B8F" w:rsidRDefault="0008218D" w:rsidP="00F9625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Pr="00F42B8F">
              <w:rPr>
                <w:rFonts w:ascii="Arial" w:hAnsi="Arial" w:cs="Arial"/>
                <w:color w:val="000000" w:themeColor="text1"/>
                <w:sz w:val="22"/>
                <w:szCs w:val="22"/>
              </w:rPr>
              <w:t>otiva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onal</w:t>
            </w:r>
          </w:p>
        </w:tc>
        <w:tc>
          <w:tcPr>
            <w:tcW w:w="8275" w:type="dxa"/>
          </w:tcPr>
          <w:p w14:paraId="14315AB5" w14:textId="77777777" w:rsidR="0008218D" w:rsidRPr="00F42B8F" w:rsidRDefault="0008218D" w:rsidP="00F96257">
            <w:pPr>
              <w:rPr>
                <w:color w:val="000000" w:themeColor="text1"/>
                <w:sz w:val="22"/>
                <w:szCs w:val="22"/>
              </w:rPr>
            </w:pP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ll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r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nducting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ath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rve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rom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kerer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niversit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swer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uld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lp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mprov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althcar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mmunitie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cros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u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untr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. 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mpleting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rve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’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nd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000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hilling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f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irtim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ke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f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u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ppreciatio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. 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’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bl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swe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l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f</w:t>
            </w:r>
            <w:proofErr w:type="gramEnd"/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question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essing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umbe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hon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. 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d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l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f</w:t>
            </w:r>
            <w:proofErr w:type="gramEnd"/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swer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il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emain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trictl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nfidential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leas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k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ew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inutes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lp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ke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u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untry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althie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d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42B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appier</w:t>
            </w:r>
            <w:r w:rsidRPr="008A5C9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”</w:t>
            </w:r>
          </w:p>
        </w:tc>
      </w:tr>
    </w:tbl>
    <w:p w14:paraId="51C63D78" w14:textId="77777777" w:rsidR="0008218D" w:rsidRPr="008A5C99" w:rsidRDefault="0008218D" w:rsidP="0008218D">
      <w:pPr>
        <w:jc w:val="both"/>
        <w:rPr>
          <w:bCs/>
        </w:rPr>
      </w:pPr>
    </w:p>
    <w:p w14:paraId="3D30F60B" w14:textId="77777777" w:rsidR="0008218D" w:rsidRPr="008A5C99" w:rsidRDefault="0008218D" w:rsidP="0008218D">
      <w:pPr>
        <w:jc w:val="both"/>
        <w:rPr>
          <w:bCs/>
        </w:rPr>
      </w:pPr>
    </w:p>
    <w:p w14:paraId="1A5BC87C" w14:textId="77777777" w:rsidR="0008218D" w:rsidRDefault="0008218D"/>
    <w:sectPr w:rsidR="000821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18D"/>
    <w:rsid w:val="0008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F6E5C"/>
  <w15:chartTrackingRefBased/>
  <w15:docId w15:val="{382A4DD8-96BD-42A1-B08D-62357B87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18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18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5-17T07:31:00Z</dcterms:created>
  <dcterms:modified xsi:type="dcterms:W3CDTF">2023-05-17T07:32:00Z</dcterms:modified>
</cp:coreProperties>
</file>